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B3BCF" w:rsidRPr="00A00EF6" w:rsidRDefault="00EB3BCF" w:rsidP="00EB3BCF">
      <w:pPr>
        <w:spacing w:line="480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2610"/>
        <w:gridCol w:w="1980"/>
        <w:gridCol w:w="1255"/>
      </w:tblGrid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  <w:b/>
              </w:rPr>
              <w:t>Strain Name (this work)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  <w:b/>
              </w:rPr>
              <w:t>Strain Name (systematic)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  <w:b/>
              </w:rPr>
              <w:t>Genotype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  <w:b/>
              </w:rPr>
              <w:t>Species/Strain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  <w:b/>
              </w:rPr>
              <w:t>Source</w:t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/>
            </w:r>
            <w:r w:rsidRPr="00A00EF6">
              <w:rPr>
                <w:rFonts w:ascii="Times" w:hAnsi="Times" w:cs="Arial"/>
              </w:rPr>
              <w:instrText xml:space="preserve"> ADDIN EN.CITE &lt;EndNote&gt;&lt;Cite&gt;&lt;Author&gt;Ono&lt;/Author&gt;&lt;Year&gt;2006&lt;/Year&gt;&lt;RecNum&gt;83&lt;/RecNum&gt;&lt;DisplayText&gt;(&lt;style face="italic"&gt;6&lt;/style&gt;)&lt;/DisplayText&gt;&lt;record&gt;&lt;rec-number&gt;83&lt;/rec-number&gt;&lt;foreign-keys&gt;&lt;key app="EN" db-id="s2t0d0z045xdr8e2xsnxp5zu0rpfstetdrez" timestamp="1484597317"&gt;83&lt;/key&gt;&lt;/foreign-keys&gt;&lt;ref-type name="Journal Article"&gt;17&lt;/ref-type&gt;&lt;contributors&gt;&lt;authors&gt;&lt;author&gt;Ono, T.&lt;/author&gt;&lt;author&gt;Park, K. S.&lt;/author&gt;&lt;author&gt;Ueta, M.&lt;/author&gt;&lt;author&gt;Iida, T.&lt;/author&gt;&lt;author&gt;Honda, T.&lt;/author&gt;&lt;/authors&gt;&lt;/contributors&gt;&lt;auth-address&gt;Department of Bacterial Infections, Research Institute for Microbial Diseases, Osaka University, 3-1 Yamadaoka, Suita, Osaka 565-0871, Japan.&lt;/auth-address&gt;&lt;titles&gt;&lt;title&gt;Identification of proteins secreted via Vibrio parahaemolyticus type III secretion system 1&lt;/title&gt;&lt;secondary-title&gt;Infect Immun&lt;/secondary-title&gt;&lt;/titles&gt;&lt;periodical&gt;&lt;full-title&gt;Infect Immun&lt;/full-title&gt;&lt;/periodical&gt;&lt;pages&gt;1032-42&lt;/pages&gt;&lt;volume&gt;74&lt;/volume&gt;&lt;number&gt;2&lt;/number&gt;&lt;keywords&gt;&lt;keyword&gt;Amino Acid Sequence&lt;/keyword&gt;&lt;keyword&gt;Bacterial Proteins/chemistry/genetics/metabolism/*secretion&lt;/keyword&gt;&lt;keyword&gt;Electrophoresis, Gel, Two-Dimensional&lt;/keyword&gt;&lt;keyword&gt;Gene Deletion&lt;/keyword&gt;&lt;keyword&gt;*Gene Expression Regulation, Bacterial&lt;/keyword&gt;&lt;keyword&gt;HeLa Cells&lt;/keyword&gt;&lt;keyword&gt;Humans&lt;/keyword&gt;&lt;keyword&gt;Molecular Sequence Data&lt;/keyword&gt;&lt;keyword&gt;Vibrio parahaemolyticus/genetics/metabolism/*pathogenicity&lt;/keyword&gt;&lt;/keywords&gt;&lt;dates&gt;&lt;year&gt;2006&lt;/year&gt;&lt;pub-dates&gt;&lt;date&gt;Feb&lt;/date&gt;&lt;/pub-dates&gt;&lt;/dates&gt;&lt;isbn&gt;0019-9567 (Print)&amp;#xD;0019-9567 (Linking)&lt;/isbn&gt;&lt;accession-num&gt;16428750&lt;/accession-num&gt;&lt;urls&gt;&lt;related-urls&gt;&lt;url&gt;http://www.ncbi.nlm.nih.gov/pubmed/16428750&lt;/url&gt;&lt;/related-urls&gt;&lt;/urls&gt;&lt;custom2&gt;PMC1360304&lt;/custom2&gt;&lt;electronic-resource-num&gt;10.1128/IAI.74.2.1032-1042.2006&lt;/electronic-resource-num&gt;&lt;/record&gt;&lt;/Cite&gt;&lt;/EndNote&gt;</w:instrText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6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4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1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/>
            </w:r>
            <w:r w:rsidRPr="00A00EF6">
              <w:rPr>
                <w:rFonts w:ascii="Times" w:hAnsi="Times" w:cs="Arial"/>
              </w:rPr>
              <w:instrText xml:space="preserve"> ADDIN EN.CITE &lt;EndNote&gt;&lt;Cite&gt;&lt;Author&gt;Ono&lt;/Author&gt;&lt;Year&gt;2006&lt;/Year&gt;&lt;RecNum&gt;83&lt;/RecNum&gt;&lt;DisplayText&gt;(&lt;style face="italic"&gt;6&lt;/style&gt;)&lt;/DisplayText&gt;&lt;record&gt;&lt;rec-number&gt;83&lt;/rec-number&gt;&lt;foreign-keys&gt;&lt;key app="EN" db-id="s2t0d0z045xdr8e2xsnxp5zu0rpfstetdrez" timestamp="1484597317"&gt;83&lt;/key&gt;&lt;/foreign-keys&gt;&lt;ref-type name="Journal Article"&gt;17&lt;/ref-type&gt;&lt;contributors&gt;&lt;authors&gt;&lt;author&gt;Ono, T.&lt;/author&gt;&lt;author&gt;Park, K. S.&lt;/author&gt;&lt;author&gt;Ueta, M.&lt;/author&gt;&lt;author&gt;Iida, T.&lt;/author&gt;&lt;author&gt;Honda, T.&lt;/author&gt;&lt;/authors&gt;&lt;/contributors&gt;&lt;auth-address&gt;Department of Bacterial Infections, Research Institute for Microbial Diseases, Osaka University, 3-1 Yamadaoka, Suita, Osaka 565-0871, Japan.&lt;/auth-address&gt;&lt;titles&gt;&lt;title&gt;Identification of proteins secreted via Vibrio parahaemolyticus type III secretion system 1&lt;/title&gt;&lt;secondary-title&gt;Infect Immun&lt;/secondary-title&gt;&lt;/titles&gt;&lt;periodical&gt;&lt;full-title&gt;Infect Immun&lt;/full-title&gt;&lt;/periodical&gt;&lt;pages&gt;1032-42&lt;/pages&gt;&lt;volume&gt;74&lt;/volume&gt;&lt;number&gt;2&lt;/number&gt;&lt;keywords&gt;&lt;keyword&gt;Amino Acid Sequence&lt;/keyword&gt;&lt;keyword&gt;Bacterial Proteins/chemistry/genetics/metabolism/*secretion&lt;/keyword&gt;&lt;keyword&gt;Electrophoresis, Gel, Two-Dimensional&lt;/keyword&gt;&lt;keyword&gt;Gene Deletion&lt;/keyword&gt;&lt;keyword&gt;*Gene Expression Regulation, Bacterial&lt;/keyword&gt;&lt;keyword&gt;HeLa Cells&lt;/keyword&gt;&lt;keyword&gt;Humans&lt;/keyword&gt;&lt;keyword&gt;Molecular Sequence Data&lt;/keyword&gt;&lt;keyword&gt;Vibrio parahaemolyticus/genetics/metabolism/*pathogenicity&lt;/keyword&gt;&lt;/keywords&gt;&lt;dates&gt;&lt;year&gt;2006&lt;/year&gt;&lt;pub-dates&gt;&lt;date&gt;Feb&lt;/date&gt;&lt;/pub-dates&gt;&lt;/dates&gt;&lt;isbn&gt;0019-9567 (Print)&amp;#xD;0019-9567 (Linking)&lt;/isbn&gt;&lt;accession-num&gt;16428750&lt;/accession-num&gt;&lt;urls&gt;&lt;related-urls&gt;&lt;url&gt;http://www.ncbi.nlm.nih.gov/pubmed/16428750&lt;/url&gt;&lt;/related-urls&gt;&lt;/urls&gt;&lt;custom2&gt;PMC1360304&lt;/custom2&gt;&lt;electronic-resource-num&gt;10.1128/IAI.74.2.1032-1042.2006&lt;/electronic-resource-num&gt;&lt;/record&gt;&lt;/Cite&gt;&lt;/EndNote&gt;</w:instrText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6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b/>
                <w:i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Q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Q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0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/>
            </w:r>
            <w:r w:rsidRPr="00A00EF6">
              <w:rPr>
                <w:rFonts w:ascii="Times" w:hAnsi="Times" w:cs="Arial"/>
              </w:rPr>
              <w:instrText xml:space="preserve"> ADDIN EN.CITE &lt;EndNote&gt;&lt;Cite&gt;&lt;Author&gt;Burdette&lt;/Author&gt;&lt;Year&gt;2009&lt;/Year&gt;&lt;RecNum&gt;23&lt;/RecNum&gt;&lt;DisplayText&gt;(&lt;style face="italic"&gt;11&lt;/style&gt;)&lt;/DisplayText&gt;&lt;record&gt;&lt;rec-number&gt;23&lt;/rec-number&gt;&lt;foreign-keys&gt;&lt;key app="EN" db-id="s2t0d0z045xdr8e2xsnxp5zu0rpfstetdrez" timestamp="1471565586"&gt;23&lt;/key&gt;&lt;/foreign-keys&gt;&lt;ref-type name="Journal Article"&gt;17&lt;/ref-type&gt;&lt;contributors&gt;&lt;authors&gt;&lt;author&gt;Burdette, D. L.&lt;/author&gt;&lt;author&gt;Seemann, J.&lt;/author&gt;&lt;author&gt;Orth, K.&lt;/author&gt;&lt;/authors&gt;&lt;/contributors&gt;&lt;auth-address&gt;Department of Molecular Biology, University of Texas South-western Medical Center, Dallas, TX 75390, USA.&lt;/auth-address&gt;&lt;titles&gt;&lt;title&gt;Vibrio VopQ induces PI3-kinase-independent autophagy and antagonizes phagocytosis&lt;/title&gt;&lt;secondary-title&gt;Mol Microbiol&lt;/secondary-title&gt;&lt;/titles&gt;&lt;periodical&gt;&lt;full-title&gt;Mol Microbiol&lt;/full-title&gt;&lt;/periodical&gt;&lt;pages&gt;639-49&lt;/pages&gt;&lt;volume&gt;73&lt;/volume&gt;&lt;number&gt;4&lt;/number&gt;&lt;keywords&gt;&lt;keyword&gt;*Autophagy&lt;/keyword&gt;&lt;keyword&gt;Bacterial Proteins/genetics/*metabolism&lt;/keyword&gt;&lt;keyword&gt;Gene Expression Regulation, Bacterial&lt;/keyword&gt;&lt;keyword&gt;HeLa Cells&lt;/keyword&gt;&lt;keyword&gt;Humans&lt;/keyword&gt;&lt;keyword&gt;Microtubule-Associated Proteins/metabolism&lt;/keyword&gt;&lt;keyword&gt;*Phagocytosis&lt;/keyword&gt;&lt;keyword&gt;Phosphatidylinositol 3-Kinases/metabolism&lt;/keyword&gt;&lt;keyword&gt;Vibrio Infections/*microbiology&lt;/keyword&gt;&lt;keyword&gt;Vibrio parahaemolyticus/genetics/metabolism/*pathogenicity&lt;/keyword&gt;&lt;/keywords&gt;&lt;dates&gt;&lt;year&gt;2009&lt;/year&gt;&lt;pub-dates&gt;&lt;date&gt;Aug&lt;/date&gt;&lt;/pub-dates&gt;&lt;/dates&gt;&lt;isbn&gt;1365-2958 (Electronic)&amp;#xD;0950-382X (Linking)&lt;/isbn&gt;&lt;accession-num&gt;19627496&lt;/accession-num&gt;&lt;urls&gt;&lt;related-urls&gt;&lt;url&gt;http://www.ncbi.nlm.nih.gov/pubmed/19627496&lt;/url&gt;&lt;url&gt;http://onlinelibrary.wiley.com/store/10.1111/j.1365-2958.2009.06798.x/asset/j.1365-2958.2009.06798.x.pdf?v=1&amp;amp;t=izx3u8bb&amp;amp;s=b6b82d523ecf087689186d15a0da58701fb266e4&lt;/url&gt;&lt;/related-urls&gt;&lt;/urls&gt;&lt;custom2&gt;PMC2733864&lt;/custom2&gt;&lt;electronic-resource-num&gt;10.1111/j.1365-2958.2009.06798.x&lt;/electronic-resource-num&gt;&lt;/record&gt;&lt;/Cite&gt;&lt;/EndNote&gt;</w:instrText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11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b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S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S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6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YXJicm91Z2g8L0F1dGhvcj48WWVhcj4yMDA5PC9ZZWFy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</w:fldData>
              </w:fldChar>
            </w:r>
            <w:r w:rsidRPr="00A00EF6">
              <w:rPr>
                <w:rFonts w:ascii="Times" w:hAnsi="Times" w:cs="Arial"/>
              </w:rPr>
              <w:instrText xml:space="preserve"> ADDIN EN.CITE </w:instrText>
            </w: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YXJicm91Z2g8L0F1dGhvcj48WWVhcj4yMDA5PC9ZZWFy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</w:fldData>
              </w:fldChar>
            </w:r>
            <w:r w:rsidRPr="00A00EF6">
              <w:rPr>
                <w:rFonts w:ascii="Times" w:hAnsi="Times" w:cs="Arial"/>
              </w:rPr>
              <w:instrText xml:space="preserve"> ADDIN EN.CITE.DATA </w:instrText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end"/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8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opQ</w:t>
            </w:r>
            <w:r w:rsidRPr="00A00EF6">
              <w:rPr>
                <w:rFonts w:ascii="Times" w:hAnsi="Times" w:cs="Arial"/>
              </w:rPr>
              <w:t>+p</w:t>
            </w:r>
            <w:r w:rsidRPr="00A00EF6">
              <w:rPr>
                <w:rFonts w:ascii="Times" w:hAnsi="Times" w:cs="Arial"/>
                <w:i/>
              </w:rPr>
              <w:t>vopQ</w:t>
            </w:r>
            <w:proofErr w:type="spellEnd"/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Q</w:t>
            </w:r>
            <w:r w:rsidRPr="00A00EF6">
              <w:rPr>
                <w:rFonts w:ascii="Times" w:hAnsi="Times" w:cs="Arial"/>
              </w:rPr>
              <w:t>+</w:t>
            </w:r>
          </w:p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proofErr w:type="spellStart"/>
            <w:r w:rsidRPr="00A00EF6">
              <w:rPr>
                <w:rFonts w:ascii="Times" w:hAnsi="Times" w:cs="Arial"/>
              </w:rPr>
              <w:t>p</w:t>
            </w:r>
            <w:r w:rsidRPr="00A00EF6">
              <w:rPr>
                <w:rFonts w:ascii="Times" w:hAnsi="Times" w:cs="Arial"/>
                <w:i/>
              </w:rPr>
              <w:t>vopQ</w:t>
            </w:r>
            <w:proofErr w:type="spellEnd"/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0</w:t>
            </w:r>
          </w:p>
          <w:p w:rsidR="00EB3BCF" w:rsidRPr="00A00EF6" w:rsidRDefault="00EB3BCF" w:rsidP="00734753">
            <w:pPr>
              <w:rPr>
                <w:rFonts w:ascii="Times" w:hAnsi="Times" w:cs="Arial"/>
              </w:rPr>
            </w:pPr>
            <w:proofErr w:type="spellStart"/>
            <w:r w:rsidRPr="00A00EF6">
              <w:rPr>
                <w:rFonts w:ascii="Times" w:hAnsi="Times" w:cs="Arial"/>
              </w:rPr>
              <w:t>pLAFR</w:t>
            </w:r>
            <w:proofErr w:type="spellEnd"/>
            <w:r w:rsidRPr="00A00EF6">
              <w:rPr>
                <w:rFonts w:ascii="Times" w:hAnsi="Times" w:cs="Arial"/>
                <w:i/>
              </w:rPr>
              <w:t>-vopS</w:t>
            </w:r>
            <w:r w:rsidRPr="00A00EF6">
              <w:rPr>
                <w:rFonts w:ascii="Times" w:hAnsi="Times" w:cs="Arial"/>
              </w:rPr>
              <w:t>(</w:t>
            </w:r>
            <w:proofErr w:type="spellStart"/>
            <w:r w:rsidRPr="00A00EF6">
              <w:rPr>
                <w:rFonts w:ascii="Times" w:hAnsi="Times" w:cs="Arial"/>
              </w:rPr>
              <w:t>Tet</w:t>
            </w:r>
            <w:r w:rsidRPr="00A00EF6">
              <w:rPr>
                <w:rFonts w:ascii="Times" w:hAnsi="Times" w:cs="Arial"/>
                <w:vertAlign w:val="superscript"/>
              </w:rPr>
              <w:t>R</w:t>
            </w:r>
            <w:proofErr w:type="spellEnd"/>
            <w:r w:rsidRPr="00A00EF6">
              <w:rPr>
                <w:rFonts w:ascii="Times" w:hAnsi="Times" w:cs="Arial"/>
              </w:rPr>
              <w:t>)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/>
            </w:r>
            <w:r w:rsidRPr="00A00EF6">
              <w:rPr>
                <w:rFonts w:ascii="Times" w:hAnsi="Times" w:cs="Arial"/>
              </w:rPr>
              <w:instrText xml:space="preserve"> ADDIN EN.CITE &lt;EndNote&gt;&lt;Cite&gt;&lt;Author&gt;Burdette&lt;/Author&gt;&lt;Year&gt;2009&lt;/Year&gt;&lt;RecNum&gt;23&lt;/RecNum&gt;&lt;DisplayText&gt;(&lt;style face="italic"&gt;11&lt;/style&gt;)&lt;/DisplayText&gt;&lt;record&gt;&lt;rec-number&gt;23&lt;/rec-number&gt;&lt;foreign-keys&gt;&lt;key app="EN" db-id="s2t0d0z045xdr8e2xsnxp5zu0rpfstetdrez" timestamp="1471565586"&gt;23&lt;/key&gt;&lt;/foreign-keys&gt;&lt;ref-type name="Journal Article"&gt;17&lt;/ref-type&gt;&lt;contributors&gt;&lt;authors&gt;&lt;author&gt;Burdette, D. L.&lt;/author&gt;&lt;author&gt;Seemann, J.&lt;/author&gt;&lt;author&gt;Orth, K.&lt;/author&gt;&lt;/authors&gt;&lt;/contributors&gt;&lt;auth-address&gt;Department of Molecular Biology, University of Texas South-western Medical Center, Dallas, TX 75390, USA.&lt;/auth-address&gt;&lt;titles&gt;&lt;title&gt;Vibrio VopQ induces PI3-kinase-independent autophagy and antagonizes phagocytosis&lt;/title&gt;&lt;secondary-title&gt;Mol Microbiol&lt;/secondary-title&gt;&lt;/titles&gt;&lt;periodical&gt;&lt;full-title&gt;Mol Microbiol&lt;/full-title&gt;&lt;/periodical&gt;&lt;pages&gt;639-49&lt;/pages&gt;&lt;volume&gt;73&lt;/volume&gt;&lt;number&gt;4&lt;/number&gt;&lt;keywords&gt;&lt;keyword&gt;*Autophagy&lt;/keyword&gt;&lt;keyword&gt;Bacterial Proteins/genetics/*metabolism&lt;/keyword&gt;&lt;keyword&gt;Gene Expression Regulation, Bacterial&lt;/keyword&gt;&lt;keyword&gt;HeLa Cells&lt;/keyword&gt;&lt;keyword&gt;Humans&lt;/keyword&gt;&lt;keyword&gt;Microtubule-Associated Proteins/metabolism&lt;/keyword&gt;&lt;keyword&gt;*Phagocytosis&lt;/keyword&gt;&lt;keyword&gt;Phosphatidylinositol 3-Kinases/metabolism&lt;/keyword&gt;&lt;keyword&gt;Vibrio Infections/*microbiology&lt;/keyword&gt;&lt;keyword&gt;Vibrio parahaemolyticus/genetics/metabolism/*pathogenicity&lt;/keyword&gt;&lt;/keywords&gt;&lt;dates&gt;&lt;year&gt;2009&lt;/year&gt;&lt;pub-dates&gt;&lt;date&gt;Aug&lt;/date&gt;&lt;/pub-dates&gt;&lt;/dates&gt;&lt;isbn&gt;1365-2958 (Electronic)&amp;#xD;0950-382X (Linking)&lt;/isbn&gt;&lt;accession-num&gt;19627496&lt;/accession-num&gt;&lt;urls&gt;&lt;related-urls&gt;&lt;url&gt;http://www.ncbi.nlm.nih.gov/pubmed/19627496&lt;/url&gt;&lt;url&gt;http://onlinelibrary.wiley.com/store/10.1111/j.1365-2958.2009.06798.x/asset/j.1365-2958.2009.06798.x.pdf?v=1&amp;amp;t=izx3u8bb&amp;amp;s=b6b82d523ecf087689186d15a0da58701fb266e4&lt;/url&gt;&lt;/related-urls&gt;&lt;/urls&gt;&lt;custom2&gt;PMC2733864&lt;/custom2&gt;&lt;electronic-resource-num&gt;10.1111/j.1365-2958.2009.06798.x&lt;/electronic-resource-num&gt;&lt;/record&gt;&lt;/Cite&gt;&lt;/EndNote&gt;</w:instrText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11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opS</w:t>
            </w:r>
            <w:r w:rsidRPr="00A00EF6">
              <w:rPr>
                <w:rFonts w:ascii="Times" w:hAnsi="Times" w:cs="Arial"/>
              </w:rPr>
              <w:t>+p</w:t>
            </w:r>
            <w:r w:rsidRPr="00A00EF6">
              <w:rPr>
                <w:rFonts w:ascii="Times" w:hAnsi="Times" w:cs="Arial"/>
                <w:i/>
              </w:rPr>
              <w:t>vopS</w:t>
            </w:r>
            <w:proofErr w:type="spellEnd"/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opQ</w:t>
            </w:r>
            <w:r w:rsidRPr="00A00EF6">
              <w:rPr>
                <w:rFonts w:ascii="Times" w:hAnsi="Times" w:cs="Arial"/>
              </w:rPr>
              <w:t>+</w:t>
            </w:r>
          </w:p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proofErr w:type="spellStart"/>
            <w:r w:rsidRPr="00A00EF6">
              <w:rPr>
                <w:rFonts w:ascii="Times" w:hAnsi="Times" w:cs="Arial"/>
              </w:rPr>
              <w:t>p</w:t>
            </w:r>
            <w:r w:rsidRPr="00A00EF6">
              <w:rPr>
                <w:rFonts w:ascii="Times" w:hAnsi="Times" w:cs="Arial"/>
                <w:i/>
              </w:rPr>
              <w:t>vopQ</w:t>
            </w:r>
            <w:proofErr w:type="spellEnd"/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6</w:t>
            </w:r>
          </w:p>
          <w:p w:rsidR="00EB3BCF" w:rsidRPr="00A00EF6" w:rsidRDefault="00EB3BCF" w:rsidP="00734753">
            <w:pPr>
              <w:rPr>
                <w:rFonts w:ascii="Times" w:hAnsi="Times" w:cs="Arial"/>
              </w:rPr>
            </w:pPr>
            <w:proofErr w:type="spellStart"/>
            <w:r w:rsidRPr="00A00EF6">
              <w:rPr>
                <w:rFonts w:ascii="Times" w:hAnsi="Times" w:cs="Arial"/>
              </w:rPr>
              <w:t>pLAFR</w:t>
            </w:r>
            <w:proofErr w:type="spellEnd"/>
            <w:r w:rsidRPr="00A00EF6">
              <w:rPr>
                <w:rFonts w:ascii="Times" w:hAnsi="Times" w:cs="Arial"/>
                <w:i/>
              </w:rPr>
              <w:t>-vopS</w:t>
            </w:r>
            <w:r w:rsidRPr="00A00EF6">
              <w:rPr>
                <w:rFonts w:ascii="Times" w:hAnsi="Times" w:cs="Arial"/>
              </w:rPr>
              <w:t>(</w:t>
            </w:r>
            <w:proofErr w:type="spellStart"/>
            <w:r w:rsidRPr="00A00EF6">
              <w:rPr>
                <w:rFonts w:ascii="Times" w:hAnsi="Times" w:cs="Arial"/>
              </w:rPr>
              <w:t>Tet</w:t>
            </w:r>
            <w:r w:rsidRPr="00A00EF6">
              <w:rPr>
                <w:rFonts w:ascii="Times" w:hAnsi="Times" w:cs="Arial"/>
                <w:vertAlign w:val="superscript"/>
              </w:rPr>
              <w:t>R</w:t>
            </w:r>
            <w:proofErr w:type="spellEnd"/>
            <w:r w:rsidRPr="00A00EF6">
              <w:rPr>
                <w:rFonts w:ascii="Times" w:hAnsi="Times" w:cs="Arial"/>
              </w:rPr>
              <w:t>)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YXJicm91Z2g8L0F1dGhvcj48WWVhcj4yMDA5PC9ZZWFy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</w:fldData>
              </w:fldChar>
            </w:r>
            <w:r w:rsidRPr="00A00EF6">
              <w:rPr>
                <w:rFonts w:ascii="Times" w:hAnsi="Times" w:cs="Arial"/>
              </w:rPr>
              <w:instrText xml:space="preserve"> ADDIN EN.CITE </w:instrText>
            </w: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YXJicm91Z2g8L0F1dGhvcj48WWVhcj4yMDA5PC9ZZWFy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</w:fldData>
              </w:fldChar>
            </w:r>
            <w:r w:rsidRPr="00A00EF6">
              <w:rPr>
                <w:rFonts w:ascii="Times" w:hAnsi="Times" w:cs="Arial"/>
              </w:rPr>
              <w:instrText xml:space="preserve"> ADDIN EN.CITE.DATA </w:instrText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end"/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8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opRS</w:t>
            </w:r>
            <w:proofErr w:type="spellEnd"/>
          </w:p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A0450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CAB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RS0450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trA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3</w:t>
            </w:r>
          </w:p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6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a0450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dTwvQXV0aG9yPjxZZWFyPjIwMTQ8L1llYXI+PFJlY051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</w:fldData>
              </w:fldChar>
            </w:r>
            <w:r w:rsidRPr="00A00EF6">
              <w:rPr>
                <w:rFonts w:ascii="Times" w:hAnsi="Times" w:cs="Arial"/>
              </w:rPr>
              <w:instrText xml:space="preserve"> ADDIN EN.CITE </w:instrText>
            </w: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dTwvQXV0aG9yPjxZZWFyPjIwMTQ8L1llYXI+PFJlY051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</w:fldData>
              </w:fldChar>
            </w:r>
            <w:r w:rsidRPr="00A00EF6">
              <w:rPr>
                <w:rFonts w:ascii="Times" w:hAnsi="Times" w:cs="Arial"/>
              </w:rPr>
              <w:instrText xml:space="preserve"> ADDIN EN.CITE.DATA </w:instrText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end"/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51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opQR</w:t>
            </w:r>
            <w:proofErr w:type="spellEnd"/>
          </w:p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A0450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CAB5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vtrA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0</w:t>
            </w:r>
          </w:p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3</w:t>
            </w: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a0450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dTwvQXV0aG9yPjxZZWFyPjIwMTQ8L1llYXI+PFJlY051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</w:fldData>
              </w:fldChar>
            </w:r>
            <w:r w:rsidRPr="00A00EF6">
              <w:rPr>
                <w:rFonts w:ascii="Times" w:hAnsi="Times" w:cs="Arial"/>
              </w:rPr>
              <w:instrText xml:space="preserve"> ADDIN EN.CITE </w:instrText>
            </w:r>
            <w:r w:rsidRPr="00A00EF6">
              <w:rPr>
                <w:rFonts w:ascii="Times" w:hAnsi="Times" w:cs="Arial"/>
              </w:rPr>
              <w:fldChar w:fldCharType="begin">
                <w:fldData xml:space="preserve">PEVuZE5vdGU+PENpdGU+PEF1dGhvcj5ZdTwvQXV0aG9yPjxZZWFyPjIwMTQ8L1llYXI+PFJlY051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</w:fldData>
              </w:fldChar>
            </w:r>
            <w:r w:rsidRPr="00A00EF6">
              <w:rPr>
                <w:rFonts w:ascii="Times" w:hAnsi="Times" w:cs="Arial"/>
              </w:rPr>
              <w:instrText xml:space="preserve"> ADDIN EN.CITE.DATA </w:instrText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end"/>
            </w:r>
            <w:r w:rsidRPr="00A00EF6">
              <w:rPr>
                <w:rFonts w:ascii="Times" w:hAnsi="Times" w:cs="Arial"/>
              </w:rPr>
            </w:r>
            <w:r w:rsidRPr="00A00EF6">
              <w:rPr>
                <w:rFonts w:ascii="Times" w:hAnsi="Times" w:cs="Arial"/>
              </w:rPr>
              <w:fldChar w:fldCharType="separate"/>
            </w:r>
            <w:r w:rsidRPr="00A00EF6">
              <w:rPr>
                <w:rFonts w:ascii="Times" w:hAnsi="Times" w:cs="Arial"/>
                <w:noProof/>
              </w:rPr>
              <w:t>(</w:t>
            </w:r>
            <w:r w:rsidRPr="00A00EF6">
              <w:rPr>
                <w:rFonts w:ascii="Times" w:hAnsi="Times" w:cs="Arial"/>
                <w:i/>
                <w:noProof/>
              </w:rPr>
              <w:t>51</w:t>
            </w:r>
            <w:r w:rsidRPr="00A00EF6">
              <w:rPr>
                <w:rFonts w:ascii="Times" w:hAnsi="Times" w:cs="Arial"/>
                <w:noProof/>
              </w:rPr>
              <w:t>)</w:t>
            </w:r>
            <w:r w:rsidRPr="00A00EF6">
              <w:rPr>
                <w:rFonts w:ascii="Times" w:hAnsi="Times" w:cs="Arial"/>
              </w:rPr>
              <w:fldChar w:fldCharType="end"/>
            </w:r>
          </w:p>
        </w:tc>
      </w:tr>
      <w:tr w:rsidR="00EB3BCF" w:rsidRPr="00A00EF6" w:rsidTr="00734753">
        <w:tc>
          <w:tcPr>
            <w:tcW w:w="1795" w:type="dxa"/>
          </w:tcPr>
          <w:p w:rsidR="00EB3BCF" w:rsidRPr="00A00EF6" w:rsidRDefault="00EB3BCF" w:rsidP="00734753">
            <w:pPr>
              <w:rPr>
                <w:rFonts w:ascii="Times" w:hAnsi="Times" w:cs="Arial"/>
                <w:vertAlign w:val="superscript"/>
              </w:rPr>
            </w:pPr>
            <w:r w:rsidRPr="00A00EF6">
              <w:rPr>
                <w:rFonts w:ascii="Times" w:hAnsi="Times" w:cs="Arial"/>
              </w:rPr>
              <w:t>T3SS1</w:t>
            </w:r>
            <w:r w:rsidRPr="00A00EF6">
              <w:rPr>
                <w:rFonts w:ascii="Times" w:hAnsi="Times" w:cs="Arial"/>
                <w:vertAlign w:val="superscript"/>
              </w:rPr>
              <w:t>+</w:t>
            </w:r>
            <w:r w:rsidRPr="00A00EF6">
              <w:rPr>
                <w:rFonts w:ascii="Times" w:hAnsi="Times" w:cs="Arial"/>
                <w:i/>
              </w:rPr>
              <w:t>vopQ</w:t>
            </w:r>
            <w:r w:rsidRPr="00A00EF6">
              <w:rPr>
                <w:rFonts w:ascii="Times" w:hAnsi="Times" w:cs="Arial"/>
                <w:vertAlign w:val="superscript"/>
              </w:rPr>
              <w:t>S200P</w:t>
            </w:r>
          </w:p>
        </w:tc>
        <w:tc>
          <w:tcPr>
            <w:tcW w:w="1710" w:type="dxa"/>
          </w:tcPr>
          <w:p w:rsidR="00EB3BCF" w:rsidRPr="00A00EF6" w:rsidRDefault="00EB3BCF" w:rsidP="00734753">
            <w:pPr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POR3::</w:t>
            </w:r>
            <w:r w:rsidRPr="00A00EF6">
              <w:rPr>
                <w:rFonts w:ascii="Times" w:hAnsi="Times" w:cs="Arial"/>
                <w:i/>
              </w:rPr>
              <w:t>vopQ</w:t>
            </w:r>
            <w:r w:rsidRPr="00A00EF6">
              <w:rPr>
                <w:rFonts w:ascii="Times" w:hAnsi="Times" w:cs="Arial"/>
                <w:vertAlign w:val="superscript"/>
              </w:rPr>
              <w:t>S200P</w:t>
            </w:r>
          </w:p>
        </w:tc>
        <w:tc>
          <w:tcPr>
            <w:tcW w:w="261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proofErr w:type="spellStart"/>
            <w:r w:rsidRPr="00A00EF6">
              <w:rPr>
                <w:rFonts w:ascii="Times" w:hAnsi="Times" w:cs="Arial"/>
                <w:i/>
              </w:rPr>
              <w:t>tdhAS</w:t>
            </w:r>
            <w:proofErr w:type="spellEnd"/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crD2</w:t>
            </w:r>
          </w:p>
          <w:p w:rsidR="00EB3BCF" w:rsidRPr="00A00EF6" w:rsidRDefault="00EB3BCF" w:rsidP="00734753">
            <w:pPr>
              <w:rPr>
                <w:rFonts w:ascii="Times" w:hAnsi="Times" w:cs="Arial"/>
                <w:vertAlign w:val="superscript"/>
              </w:rPr>
            </w:pPr>
            <w:r w:rsidRPr="00A00EF6">
              <w:rPr>
                <w:rFonts w:ascii="Times" w:hAnsi="Times" w:cs="Arial"/>
              </w:rPr>
              <w:sym w:font="Symbol" w:char="F044"/>
            </w:r>
            <w:r w:rsidRPr="00A00EF6">
              <w:rPr>
                <w:rFonts w:ascii="Times" w:hAnsi="Times" w:cs="Arial"/>
                <w:i/>
              </w:rPr>
              <w:t>vp1680::vp1680</w:t>
            </w:r>
            <w:r w:rsidRPr="00A00EF6">
              <w:rPr>
                <w:rFonts w:ascii="Times" w:hAnsi="Times" w:cs="Arial"/>
                <w:vertAlign w:val="superscript"/>
              </w:rPr>
              <w:t>S200P</w:t>
            </w:r>
          </w:p>
        </w:tc>
        <w:tc>
          <w:tcPr>
            <w:tcW w:w="1980" w:type="dxa"/>
          </w:tcPr>
          <w:p w:rsidR="00EB3BCF" w:rsidRPr="00A00EF6" w:rsidRDefault="00EB3BCF" w:rsidP="00734753">
            <w:pPr>
              <w:rPr>
                <w:rFonts w:ascii="Times" w:hAnsi="Times" w:cs="Arial"/>
                <w:i/>
              </w:rPr>
            </w:pPr>
            <w:r w:rsidRPr="00A00EF6">
              <w:rPr>
                <w:rFonts w:ascii="Times" w:hAnsi="Times" w:cs="Arial"/>
                <w:i/>
              </w:rPr>
              <w:t>Vibrio parahaemolyticus RIMD2210633</w:t>
            </w:r>
          </w:p>
        </w:tc>
        <w:tc>
          <w:tcPr>
            <w:tcW w:w="1255" w:type="dxa"/>
          </w:tcPr>
          <w:p w:rsidR="00EB3BCF" w:rsidRPr="00A00EF6" w:rsidRDefault="00EB3BCF" w:rsidP="00734753">
            <w:pPr>
              <w:jc w:val="center"/>
              <w:rPr>
                <w:rFonts w:ascii="Times" w:hAnsi="Times" w:cs="Arial"/>
              </w:rPr>
            </w:pPr>
            <w:r w:rsidRPr="00A00EF6">
              <w:rPr>
                <w:rFonts w:ascii="Times" w:hAnsi="Times" w:cs="Arial"/>
              </w:rPr>
              <w:t>This work</w:t>
            </w:r>
          </w:p>
        </w:tc>
      </w:tr>
    </w:tbl>
    <w:p w:rsidR="00EB3BCF" w:rsidRPr="00A00EF6" w:rsidRDefault="00EB3BCF" w:rsidP="00EB3BCF">
      <w:pPr>
        <w:spacing w:line="480" w:lineRule="auto"/>
        <w:rPr>
          <w:rFonts w:ascii="Times" w:hAnsi="Times" w:cs="Arial"/>
          <w:b/>
        </w:rPr>
      </w:pPr>
    </w:p>
    <w:p w:rsidR="00EB3BCF" w:rsidRDefault="00EB3BCF" w:rsidP="00EB3BCF">
      <w:pPr>
        <w:rPr>
          <w:rFonts w:ascii="Times" w:hAnsi="Times" w:cs="Arial"/>
          <w:b/>
        </w:rPr>
      </w:pPr>
    </w:p>
    <w:p w:rsidR="00EB3BCF" w:rsidRDefault="00EB3BCF" w:rsidP="00EB3BCF">
      <w:pPr>
        <w:rPr>
          <w:rFonts w:ascii="Times" w:hAnsi="Times" w:cs="Arial"/>
          <w:b/>
        </w:rPr>
      </w:pPr>
    </w:p>
    <w:sectPr w:rsidR="00EB3BCF" w:rsidSect="003D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CF"/>
    <w:rsid w:val="00041960"/>
    <w:rsid w:val="00043750"/>
    <w:rsid w:val="00056463"/>
    <w:rsid w:val="000620A0"/>
    <w:rsid w:val="0008778E"/>
    <w:rsid w:val="00097713"/>
    <w:rsid w:val="000E23AD"/>
    <w:rsid w:val="000E5F73"/>
    <w:rsid w:val="000F1539"/>
    <w:rsid w:val="0010769D"/>
    <w:rsid w:val="001110DE"/>
    <w:rsid w:val="00116A2F"/>
    <w:rsid w:val="0012263C"/>
    <w:rsid w:val="00122D17"/>
    <w:rsid w:val="0014270E"/>
    <w:rsid w:val="00147AC7"/>
    <w:rsid w:val="001B1AB4"/>
    <w:rsid w:val="001C44AF"/>
    <w:rsid w:val="001C45F7"/>
    <w:rsid w:val="001E3ED5"/>
    <w:rsid w:val="001E521E"/>
    <w:rsid w:val="001F60EC"/>
    <w:rsid w:val="001F79A8"/>
    <w:rsid w:val="00206DE3"/>
    <w:rsid w:val="002237BB"/>
    <w:rsid w:val="002705A4"/>
    <w:rsid w:val="0027516B"/>
    <w:rsid w:val="002756B8"/>
    <w:rsid w:val="00276FF7"/>
    <w:rsid w:val="00284211"/>
    <w:rsid w:val="002A5CE9"/>
    <w:rsid w:val="002C27B2"/>
    <w:rsid w:val="002C3AC2"/>
    <w:rsid w:val="002D6ACE"/>
    <w:rsid w:val="002F1FE9"/>
    <w:rsid w:val="002F5160"/>
    <w:rsid w:val="0030198A"/>
    <w:rsid w:val="00302760"/>
    <w:rsid w:val="003056CF"/>
    <w:rsid w:val="00307B3B"/>
    <w:rsid w:val="00321024"/>
    <w:rsid w:val="003358A3"/>
    <w:rsid w:val="00341EB1"/>
    <w:rsid w:val="00366CAE"/>
    <w:rsid w:val="0038429A"/>
    <w:rsid w:val="003901DB"/>
    <w:rsid w:val="003C22FB"/>
    <w:rsid w:val="003C4722"/>
    <w:rsid w:val="003D0063"/>
    <w:rsid w:val="003D02F3"/>
    <w:rsid w:val="003D15A9"/>
    <w:rsid w:val="003D450D"/>
    <w:rsid w:val="003E0073"/>
    <w:rsid w:val="003F6544"/>
    <w:rsid w:val="004173B3"/>
    <w:rsid w:val="004246F0"/>
    <w:rsid w:val="00425AC9"/>
    <w:rsid w:val="00432E65"/>
    <w:rsid w:val="0044071C"/>
    <w:rsid w:val="00470D8D"/>
    <w:rsid w:val="00475B44"/>
    <w:rsid w:val="00483063"/>
    <w:rsid w:val="00492EC4"/>
    <w:rsid w:val="004C0B01"/>
    <w:rsid w:val="004C1252"/>
    <w:rsid w:val="004F64D4"/>
    <w:rsid w:val="00505434"/>
    <w:rsid w:val="0051115B"/>
    <w:rsid w:val="00512647"/>
    <w:rsid w:val="005359E3"/>
    <w:rsid w:val="00556FC0"/>
    <w:rsid w:val="00570CCC"/>
    <w:rsid w:val="005757EC"/>
    <w:rsid w:val="00591381"/>
    <w:rsid w:val="00591D5C"/>
    <w:rsid w:val="005A2C72"/>
    <w:rsid w:val="005A629E"/>
    <w:rsid w:val="005B2297"/>
    <w:rsid w:val="005C5B83"/>
    <w:rsid w:val="005C758D"/>
    <w:rsid w:val="00612CF1"/>
    <w:rsid w:val="006317EE"/>
    <w:rsid w:val="0064322B"/>
    <w:rsid w:val="00654E89"/>
    <w:rsid w:val="00666B5B"/>
    <w:rsid w:val="006727A3"/>
    <w:rsid w:val="00676FF7"/>
    <w:rsid w:val="00682197"/>
    <w:rsid w:val="00682553"/>
    <w:rsid w:val="00684462"/>
    <w:rsid w:val="006C1945"/>
    <w:rsid w:val="006C6505"/>
    <w:rsid w:val="006D3D08"/>
    <w:rsid w:val="006D5370"/>
    <w:rsid w:val="006D5D75"/>
    <w:rsid w:val="006D5EDD"/>
    <w:rsid w:val="006F0418"/>
    <w:rsid w:val="006F1485"/>
    <w:rsid w:val="006F1A15"/>
    <w:rsid w:val="006F4979"/>
    <w:rsid w:val="007200D7"/>
    <w:rsid w:val="007452C6"/>
    <w:rsid w:val="00752573"/>
    <w:rsid w:val="0077491B"/>
    <w:rsid w:val="0078324F"/>
    <w:rsid w:val="00787A89"/>
    <w:rsid w:val="00794403"/>
    <w:rsid w:val="007A1214"/>
    <w:rsid w:val="007A190E"/>
    <w:rsid w:val="007C152C"/>
    <w:rsid w:val="007E22AA"/>
    <w:rsid w:val="007E2F8B"/>
    <w:rsid w:val="007E6B35"/>
    <w:rsid w:val="007F1DE7"/>
    <w:rsid w:val="007F25EB"/>
    <w:rsid w:val="0080100A"/>
    <w:rsid w:val="00804EBF"/>
    <w:rsid w:val="00804FD9"/>
    <w:rsid w:val="00815ACA"/>
    <w:rsid w:val="00846476"/>
    <w:rsid w:val="00846A15"/>
    <w:rsid w:val="00846DC1"/>
    <w:rsid w:val="00864F37"/>
    <w:rsid w:val="00866A74"/>
    <w:rsid w:val="00867AE3"/>
    <w:rsid w:val="0088732A"/>
    <w:rsid w:val="0089729E"/>
    <w:rsid w:val="008A18B1"/>
    <w:rsid w:val="008A5D06"/>
    <w:rsid w:val="008B5D50"/>
    <w:rsid w:val="008C0014"/>
    <w:rsid w:val="008C21BE"/>
    <w:rsid w:val="008C61FE"/>
    <w:rsid w:val="008C7896"/>
    <w:rsid w:val="008F5393"/>
    <w:rsid w:val="008F66C3"/>
    <w:rsid w:val="0090744C"/>
    <w:rsid w:val="009144AB"/>
    <w:rsid w:val="00915117"/>
    <w:rsid w:val="0092178F"/>
    <w:rsid w:val="009438F1"/>
    <w:rsid w:val="009570AB"/>
    <w:rsid w:val="00962F44"/>
    <w:rsid w:val="00970BF3"/>
    <w:rsid w:val="00973037"/>
    <w:rsid w:val="00982E84"/>
    <w:rsid w:val="00984257"/>
    <w:rsid w:val="00985244"/>
    <w:rsid w:val="00987DCD"/>
    <w:rsid w:val="009A1599"/>
    <w:rsid w:val="009A6647"/>
    <w:rsid w:val="009C078B"/>
    <w:rsid w:val="009C1E63"/>
    <w:rsid w:val="009D43F3"/>
    <w:rsid w:val="00A03C4C"/>
    <w:rsid w:val="00A07406"/>
    <w:rsid w:val="00A126DE"/>
    <w:rsid w:val="00A21F05"/>
    <w:rsid w:val="00A23476"/>
    <w:rsid w:val="00A32397"/>
    <w:rsid w:val="00A32DBD"/>
    <w:rsid w:val="00A43039"/>
    <w:rsid w:val="00A54A3C"/>
    <w:rsid w:val="00A6001E"/>
    <w:rsid w:val="00A67065"/>
    <w:rsid w:val="00A70593"/>
    <w:rsid w:val="00A74BAA"/>
    <w:rsid w:val="00A75941"/>
    <w:rsid w:val="00A75B74"/>
    <w:rsid w:val="00A81BEE"/>
    <w:rsid w:val="00A84223"/>
    <w:rsid w:val="00A84A5A"/>
    <w:rsid w:val="00A85ADF"/>
    <w:rsid w:val="00A9767F"/>
    <w:rsid w:val="00AB07B4"/>
    <w:rsid w:val="00AC18ED"/>
    <w:rsid w:val="00AE3BD0"/>
    <w:rsid w:val="00B01DF2"/>
    <w:rsid w:val="00B05E56"/>
    <w:rsid w:val="00B06F5C"/>
    <w:rsid w:val="00B124F7"/>
    <w:rsid w:val="00B1295C"/>
    <w:rsid w:val="00B4004D"/>
    <w:rsid w:val="00B52A2D"/>
    <w:rsid w:val="00B766B4"/>
    <w:rsid w:val="00B9171A"/>
    <w:rsid w:val="00B9546E"/>
    <w:rsid w:val="00BA304F"/>
    <w:rsid w:val="00BC1C3A"/>
    <w:rsid w:val="00BD0348"/>
    <w:rsid w:val="00C05101"/>
    <w:rsid w:val="00C1227E"/>
    <w:rsid w:val="00C33712"/>
    <w:rsid w:val="00C451CF"/>
    <w:rsid w:val="00C77205"/>
    <w:rsid w:val="00CA147B"/>
    <w:rsid w:val="00CA7CA9"/>
    <w:rsid w:val="00CB51D8"/>
    <w:rsid w:val="00CC03B3"/>
    <w:rsid w:val="00CD5E3F"/>
    <w:rsid w:val="00CD6E57"/>
    <w:rsid w:val="00CD788D"/>
    <w:rsid w:val="00CF08C6"/>
    <w:rsid w:val="00CF37B5"/>
    <w:rsid w:val="00CF6CEE"/>
    <w:rsid w:val="00D01300"/>
    <w:rsid w:val="00D2175B"/>
    <w:rsid w:val="00D23FB9"/>
    <w:rsid w:val="00D33D99"/>
    <w:rsid w:val="00D45C98"/>
    <w:rsid w:val="00D46EB5"/>
    <w:rsid w:val="00D67926"/>
    <w:rsid w:val="00D71E22"/>
    <w:rsid w:val="00D76C7E"/>
    <w:rsid w:val="00D801C7"/>
    <w:rsid w:val="00D90AA9"/>
    <w:rsid w:val="00D91E87"/>
    <w:rsid w:val="00DA6E38"/>
    <w:rsid w:val="00DB7C9E"/>
    <w:rsid w:val="00DC5984"/>
    <w:rsid w:val="00DE206B"/>
    <w:rsid w:val="00DF23D2"/>
    <w:rsid w:val="00E04DF8"/>
    <w:rsid w:val="00E14ABC"/>
    <w:rsid w:val="00E22AE2"/>
    <w:rsid w:val="00E4129D"/>
    <w:rsid w:val="00E7102E"/>
    <w:rsid w:val="00E876B6"/>
    <w:rsid w:val="00E97B13"/>
    <w:rsid w:val="00EA2CC4"/>
    <w:rsid w:val="00EB3BCF"/>
    <w:rsid w:val="00ED3B0D"/>
    <w:rsid w:val="00ED5AFB"/>
    <w:rsid w:val="00EE26B1"/>
    <w:rsid w:val="00EE3D91"/>
    <w:rsid w:val="00EF04F2"/>
    <w:rsid w:val="00EF4FB8"/>
    <w:rsid w:val="00F100C3"/>
    <w:rsid w:val="00F33E9E"/>
    <w:rsid w:val="00F37323"/>
    <w:rsid w:val="00F679BB"/>
    <w:rsid w:val="00F75002"/>
    <w:rsid w:val="00F83DE2"/>
    <w:rsid w:val="00F8778E"/>
    <w:rsid w:val="00FA6FDE"/>
    <w:rsid w:val="00FB0AA9"/>
    <w:rsid w:val="00FC049D"/>
    <w:rsid w:val="00FC70C8"/>
    <w:rsid w:val="00FD1E29"/>
    <w:rsid w:val="00FF0904"/>
    <w:rsid w:val="00FF2D90"/>
    <w:rsid w:val="00FF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642E3"/>
  <w14:defaultImageDpi w14:val="32767"/>
  <w15:chartTrackingRefBased/>
  <w15:docId w15:val="{A8AD72CA-4C25-4B49-AB3F-4AEE9983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3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B3B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5F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F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7</Words>
  <Characters>7450</Characters>
  <Application>Microsoft Office Word</Application>
  <DocSecurity>0</DocSecurity>
  <Lines>62</Lines>
  <Paragraphs>17</Paragraphs>
  <ScaleCrop>false</ScaleCrop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sey</dc:creator>
  <cp:keywords/>
  <dc:description/>
  <cp:lastModifiedBy>Amanda Casey</cp:lastModifiedBy>
  <cp:revision>4</cp:revision>
  <dcterms:created xsi:type="dcterms:W3CDTF">2020-12-06T19:52:00Z</dcterms:created>
  <dcterms:modified xsi:type="dcterms:W3CDTF">2020-12-08T15:16:00Z</dcterms:modified>
</cp:coreProperties>
</file>